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E67AB" w14:textId="1D7872D1" w:rsidR="006C6E23" w:rsidRPr="00FD1349" w:rsidRDefault="006C6E23" w:rsidP="00641713">
      <w:pPr>
        <w:pStyle w:val="Heading2"/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en-US"/>
        </w:rPr>
      </w:pPr>
      <w:r w:rsidRPr="00FD1349">
        <w:rPr>
          <w:rFonts w:ascii="Times New Roman" w:hAnsi="Times New Roman" w:cs="Times New Roman"/>
          <w:b/>
          <w:bCs/>
          <w:sz w:val="22"/>
          <w:szCs w:val="22"/>
          <w:lang w:val="en-US" w:eastAsia="en-US"/>
        </w:rPr>
        <w:t>Multimedia Appendix 1</w:t>
      </w:r>
      <w:r w:rsidR="00FD1349" w:rsidRPr="00FD1349">
        <w:rPr>
          <w:rFonts w:ascii="Times New Roman" w:hAnsi="Times New Roman" w:cs="Times New Roman"/>
          <w:b/>
          <w:bCs/>
          <w:sz w:val="22"/>
          <w:szCs w:val="22"/>
          <w:lang w:val="en-US" w:eastAsia="en-US"/>
        </w:rPr>
        <w:t>.</w:t>
      </w:r>
      <w:r w:rsidRPr="00FD1349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en-US"/>
        </w:rPr>
        <w:t xml:space="preserve"> Qualitative and quantitative factors used to establish the maturity rating for each </w:t>
      </w:r>
      <w:r w:rsidR="00F80629" w:rsidRPr="00F80629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en-US"/>
        </w:rPr>
        <w:t xml:space="preserve">biopharmaceutical </w:t>
      </w:r>
      <w:r w:rsidRPr="00FD1349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en-US"/>
        </w:rPr>
        <w:t>company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855"/>
        <w:gridCol w:w="1785"/>
        <w:gridCol w:w="3195"/>
        <w:gridCol w:w="3181"/>
      </w:tblGrid>
      <w:tr w:rsidR="006C6E23" w:rsidRPr="00F05CEA" w14:paraId="5B1BF628" w14:textId="77777777" w:rsidTr="0099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14:paraId="7FABFFB5" w14:textId="77777777" w:rsidR="006C6E23" w:rsidRPr="002C5183" w:rsidRDefault="006C6E23" w:rsidP="0099776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Rating</w:t>
            </w:r>
          </w:p>
        </w:tc>
        <w:tc>
          <w:tcPr>
            <w:tcW w:w="1710" w:type="dxa"/>
          </w:tcPr>
          <w:p w14:paraId="047DB4E0" w14:textId="77777777" w:rsidR="006C6E23" w:rsidRPr="002C5183" w:rsidRDefault="006C6E23" w:rsidP="00997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3240" w:type="dxa"/>
          </w:tcPr>
          <w:p w14:paraId="65909B10" w14:textId="77777777" w:rsidR="006C6E23" w:rsidRPr="002C5183" w:rsidRDefault="006C6E23" w:rsidP="00997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Qualitative</w:t>
            </w:r>
          </w:p>
        </w:tc>
        <w:tc>
          <w:tcPr>
            <w:tcW w:w="3230" w:type="dxa"/>
          </w:tcPr>
          <w:p w14:paraId="77999CA9" w14:textId="77777777" w:rsidR="006C6E23" w:rsidRPr="002C5183" w:rsidRDefault="006C6E23" w:rsidP="00997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Quantitative</w:t>
            </w:r>
          </w:p>
        </w:tc>
      </w:tr>
      <w:tr w:rsidR="006C6E23" w:rsidRPr="00F05CEA" w14:paraId="77E55003" w14:textId="77777777" w:rsidTr="0099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14:paraId="5ABF329F" w14:textId="77777777" w:rsidR="006C6E23" w:rsidRPr="00D82C66" w:rsidRDefault="006C6E23" w:rsidP="0099776B">
            <w:pPr>
              <w:jc w:val="center"/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</w:pPr>
            <w:r w:rsidRPr="00D82C66"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710" w:type="dxa"/>
          </w:tcPr>
          <w:p w14:paraId="7405F2A6" w14:textId="77777777" w:rsidR="006C6E23" w:rsidRPr="0010559A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10559A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Minimal activities, clearly naïve</w:t>
            </w:r>
          </w:p>
        </w:tc>
        <w:tc>
          <w:tcPr>
            <w:tcW w:w="3240" w:type="dxa"/>
          </w:tcPr>
          <w:p w14:paraId="233AB1EF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Naïve or novice;</w:t>
            </w:r>
          </w:p>
          <w:p w14:paraId="1DC8D965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Minimal activity &amp; effort not focused;</w:t>
            </w:r>
          </w:p>
          <w:p w14:paraId="3D48BAAE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No strategic theme;</w:t>
            </w:r>
          </w:p>
          <w:p w14:paraId="2A2E6786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No cohesive digital health strategy or vision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communicated publicly.</w:t>
            </w:r>
          </w:p>
        </w:tc>
        <w:tc>
          <w:tcPr>
            <w:tcW w:w="3230" w:type="dxa"/>
          </w:tcPr>
          <w:p w14:paraId="51465001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No or little activities;</w:t>
            </w:r>
          </w:p>
          <w:p w14:paraId="1178056A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Initial investment or partnerships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explored;</w:t>
            </w:r>
          </w:p>
          <w:p w14:paraId="44747F2F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No tangible results or products; </w:t>
            </w:r>
          </w:p>
          <w:p w14:paraId="44401972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Very limited financial investment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  <w:p w14:paraId="6A1D0F6A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C6E23" w:rsidRPr="00F05CEA" w14:paraId="3E87E18D" w14:textId="77777777" w:rsidTr="0099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14:paraId="333B829E" w14:textId="77777777" w:rsidR="006C6E23" w:rsidRPr="00D82C66" w:rsidRDefault="006C6E23" w:rsidP="0099776B">
            <w:pPr>
              <w:jc w:val="center"/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</w:pPr>
            <w:r w:rsidRPr="00D82C66"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710" w:type="dxa"/>
          </w:tcPr>
          <w:p w14:paraId="0D0EC73C" w14:textId="77777777" w:rsidR="006C6E23" w:rsidRPr="0010559A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10559A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No formalized strategy, making Initial investments </w:t>
            </w:r>
          </w:p>
        </w:tc>
        <w:tc>
          <w:tcPr>
            <w:tcW w:w="3240" w:type="dxa"/>
          </w:tcPr>
          <w:p w14:paraId="0AFE087D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Beginner;</w:t>
            </w:r>
          </w:p>
          <w:p w14:paraId="4E986605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Digital products in 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d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evelopment, but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no or little tangible results or products;</w:t>
            </w:r>
          </w:p>
          <w:p w14:paraId="478EBA03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Too early to see strategic themes, but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some strategic elements present; </w:t>
            </w:r>
          </w:p>
          <w:p w14:paraId="4982EA05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Strategic themes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developing, but not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a structured strategy. </w:t>
            </w:r>
          </w:p>
          <w:p w14:paraId="3E588EFE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30" w:type="dxa"/>
          </w:tcPr>
          <w:p w14:paraId="6672838F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Few activities;</w:t>
            </w:r>
          </w:p>
          <w:p w14:paraId="522DE442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Starting investments &amp; partnerships;</w:t>
            </w:r>
          </w:p>
          <w:p w14:paraId="459A939D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A few tangible results or products; </w:t>
            </w:r>
          </w:p>
          <w:p w14:paraId="561DCD7E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Limited financial investment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 xml:space="preserve">. </w:t>
            </w:r>
          </w:p>
          <w:p w14:paraId="50614459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C6E23" w:rsidRPr="00F05CEA" w14:paraId="1B53E42A" w14:textId="77777777" w:rsidTr="0099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14:paraId="7DE4A22E" w14:textId="77777777" w:rsidR="006C6E23" w:rsidRPr="00D82C66" w:rsidRDefault="006C6E23" w:rsidP="0099776B">
            <w:pPr>
              <w:jc w:val="center"/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</w:pPr>
            <w:r w:rsidRPr="00D82C66"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710" w:type="dxa"/>
          </w:tcPr>
          <w:p w14:paraId="472EB53F" w14:textId="77777777" w:rsidR="006C6E23" w:rsidRPr="0010559A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10559A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Emerging strategy, initiating multiple partnerships</w:t>
            </w:r>
          </w:p>
        </w:tc>
        <w:tc>
          <w:tcPr>
            <w:tcW w:w="3240" w:type="dxa"/>
          </w:tcPr>
          <w:p w14:paraId="65EC1983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Experienced;</w:t>
            </w:r>
          </w:p>
          <w:p w14:paraId="2D9B9873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Emerging &amp; substantial products in 1 or 2 therapeutic areas;</w:t>
            </w:r>
          </w:p>
          <w:p w14:paraId="45342FCB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Strategic themes are emerging with digital strategy for 1 or 2 categories;</w:t>
            </w:r>
          </w:p>
          <w:p w14:paraId="7E1A6B8A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Some strategy for digital health beyond core business (e.g., incubator program).</w:t>
            </w:r>
          </w:p>
          <w:p w14:paraId="569C8372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30" w:type="dxa"/>
          </w:tcPr>
          <w:p w14:paraId="4D6B7F0F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Moderate activities;</w:t>
            </w:r>
          </w:p>
          <w:p w14:paraId="2FF649B4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A few investments &amp; partnerships;</w:t>
            </w:r>
          </w:p>
          <w:p w14:paraId="16763D68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Tangible results or products in 1 or 2 focused areas;</w:t>
            </w:r>
          </w:p>
          <w:p w14:paraId="511E8F67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Substantial &amp; growing financial investments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  <w:p w14:paraId="1C704D58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C6E23" w:rsidRPr="00F05CEA" w14:paraId="7C9824B7" w14:textId="77777777" w:rsidTr="0099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14:paraId="7C64E5C3" w14:textId="77777777" w:rsidR="006C6E23" w:rsidRPr="00D82C66" w:rsidRDefault="006C6E23" w:rsidP="0099776B">
            <w:pPr>
              <w:jc w:val="center"/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</w:pPr>
            <w:r w:rsidRPr="00D82C66"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710" w:type="dxa"/>
          </w:tcPr>
          <w:p w14:paraId="45CF671F" w14:textId="77777777" w:rsidR="006C6E23" w:rsidRPr="0010559A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10559A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Strategy </w:t>
            </w:r>
            <w:r w:rsidRPr="0010559A" w:rsidDel="00CC4C8E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d</w:t>
            </w:r>
            <w:r w:rsidRPr="0010559A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eveloped, implementation in progress</w:t>
            </w:r>
          </w:p>
        </w:tc>
        <w:tc>
          <w:tcPr>
            <w:tcW w:w="3240" w:type="dxa"/>
          </w:tcPr>
          <w:p w14:paraId="40B3DEB6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More advanced;</w:t>
            </w:r>
          </w:p>
          <w:p w14:paraId="4F73CCC6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Demonstrated digital health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ctivity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beyond core business; </w:t>
            </w:r>
          </w:p>
          <w:p w14:paraId="2883ADE9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Articulated strategic themes, but may appear uncoordinated at times;</w:t>
            </w:r>
          </w:p>
          <w:p w14:paraId="5EB37F49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Digital health strategies defined but needs focus &amp; a plan for action.</w:t>
            </w:r>
          </w:p>
          <w:p w14:paraId="272703D7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30" w:type="dxa"/>
          </w:tcPr>
          <w:p w14:paraId="1ECB0D4C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Many activities; </w:t>
            </w:r>
          </w:p>
          <w:p w14:paraId="6EC9ED4E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Multiple </w:t>
            </w:r>
            <w:r w:rsidRPr="002C5183" w:rsidDel="003A4045">
              <w:rPr>
                <w:rFonts w:eastAsia="Times New Roman" w:cstheme="minorHAnsi"/>
                <w:sz w:val="24"/>
                <w:szCs w:val="24"/>
                <w:lang w:val="en-US"/>
              </w:rPr>
              <w:t>s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trong investments &amp; partnerships across several firms;</w:t>
            </w:r>
          </w:p>
          <w:p w14:paraId="53A1BB3A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Several tangible results or products;</w:t>
            </w:r>
          </w:p>
          <w:p w14:paraId="7E987D81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Strong financial investments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  <w:p w14:paraId="3B13AB1C" w14:textId="77777777" w:rsidR="006C6E23" w:rsidRPr="002C5183" w:rsidRDefault="006C6E23" w:rsidP="00997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C6E23" w:rsidRPr="00F05CEA" w14:paraId="1A84CA4A" w14:textId="77777777" w:rsidTr="0099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14:paraId="73C56E9F" w14:textId="77777777" w:rsidR="006C6E23" w:rsidRPr="00D82C66" w:rsidRDefault="006C6E23" w:rsidP="0099776B">
            <w:pPr>
              <w:jc w:val="center"/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</w:pPr>
            <w:r w:rsidRPr="00D82C66">
              <w:rPr>
                <w:rFonts w:eastAsia="Times New Roman" w:cstheme="minorHAnsi"/>
                <w:b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710" w:type="dxa"/>
          </w:tcPr>
          <w:p w14:paraId="7831CA8F" w14:textId="77777777" w:rsidR="006C6E23" w:rsidRPr="0010559A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10559A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Strategic, formalized, </w:t>
            </w:r>
            <w:r w:rsidRPr="0010559A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lastRenderedPageBreak/>
              <w:t>publicized, and integrated plan</w:t>
            </w:r>
          </w:p>
        </w:tc>
        <w:tc>
          <w:tcPr>
            <w:tcW w:w="3240" w:type="dxa"/>
          </w:tcPr>
          <w:p w14:paraId="2934D972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* Very advanced;</w:t>
            </w:r>
          </w:p>
          <w:p w14:paraId="6B86A9E0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* Digital health products &amp; offerings</w:t>
            </w:r>
            <w:r w:rsidRPr="002C5183" w:rsidDel="003A4045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across many areas &amp; beyond 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 xml:space="preserve">the 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core business; </w:t>
            </w:r>
          </w:p>
          <w:p w14:paraId="282FF0CF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Strong strategic themes stated;</w:t>
            </w:r>
          </w:p>
          <w:p w14:paraId="5236078B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Strategic plan is focused 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&amp;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clear.</w:t>
            </w:r>
          </w:p>
          <w:p w14:paraId="7DCC513C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30" w:type="dxa"/>
          </w:tcPr>
          <w:p w14:paraId="225560A9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* Extensive activities;</w:t>
            </w:r>
          </w:p>
          <w:p w14:paraId="406A0298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Very strong investments &amp;</w:t>
            </w:r>
          </w:p>
          <w:p w14:paraId="3DF25AD5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 xml:space="preserve">   partnerships across diverse industries;</w:t>
            </w:r>
          </w:p>
          <w:p w14:paraId="15938083" w14:textId="77777777" w:rsidR="006C6E23" w:rsidRPr="002C5183" w:rsidRDefault="006C6E23" w:rsidP="00997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Successful tangible results or products;</w:t>
            </w:r>
          </w:p>
          <w:p w14:paraId="56B5E0FA" w14:textId="77777777" w:rsidR="006C6E23" w:rsidRPr="002C5183" w:rsidRDefault="006C6E23" w:rsidP="0099776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>* Very strong financial investments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  <w:r w:rsidRPr="002C518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0B987D2D" w14:textId="77777777" w:rsidR="006C6E23" w:rsidRDefault="006C6E23" w:rsidP="00F05CEA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sectPr w:rsidR="006C6E23" w:rsidSect="00FD134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50DD8" w14:textId="77777777" w:rsidR="00200714" w:rsidRDefault="00200714" w:rsidP="00627AEE">
      <w:pPr>
        <w:spacing w:after="0" w:line="240" w:lineRule="auto"/>
      </w:pPr>
      <w:r>
        <w:separator/>
      </w:r>
    </w:p>
  </w:endnote>
  <w:endnote w:type="continuationSeparator" w:id="0">
    <w:p w14:paraId="487F5BD7" w14:textId="77777777" w:rsidR="00200714" w:rsidRDefault="00200714" w:rsidP="00627AEE">
      <w:pPr>
        <w:spacing w:after="0" w:line="240" w:lineRule="auto"/>
      </w:pPr>
      <w:r>
        <w:continuationSeparator/>
      </w:r>
    </w:p>
  </w:endnote>
  <w:endnote w:type="continuationNotice" w:id="1">
    <w:p w14:paraId="01B11C30" w14:textId="77777777" w:rsidR="00200714" w:rsidRDefault="002007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3157AE" w14:textId="77777777" w:rsidR="00200714" w:rsidRDefault="00200714" w:rsidP="00627AEE">
      <w:pPr>
        <w:spacing w:after="0" w:line="240" w:lineRule="auto"/>
      </w:pPr>
      <w:r>
        <w:separator/>
      </w:r>
    </w:p>
  </w:footnote>
  <w:footnote w:type="continuationSeparator" w:id="0">
    <w:p w14:paraId="32E04651" w14:textId="77777777" w:rsidR="00200714" w:rsidRDefault="00200714" w:rsidP="00627AEE">
      <w:pPr>
        <w:spacing w:after="0" w:line="240" w:lineRule="auto"/>
      </w:pPr>
      <w:r>
        <w:continuationSeparator/>
      </w:r>
    </w:p>
  </w:footnote>
  <w:footnote w:type="continuationNotice" w:id="1">
    <w:p w14:paraId="6827A541" w14:textId="77777777" w:rsidR="00200714" w:rsidRDefault="002007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121D4"/>
    <w:multiLevelType w:val="hybridMultilevel"/>
    <w:tmpl w:val="5A1C42A6"/>
    <w:lvl w:ilvl="0" w:tplc="716A616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CEA"/>
    <w:rsid w:val="000200D4"/>
    <w:rsid w:val="0002114B"/>
    <w:rsid w:val="00026987"/>
    <w:rsid w:val="00030739"/>
    <w:rsid w:val="00034A9C"/>
    <w:rsid w:val="000400C0"/>
    <w:rsid w:val="000411B6"/>
    <w:rsid w:val="000475C9"/>
    <w:rsid w:val="00053CDC"/>
    <w:rsid w:val="0006181A"/>
    <w:rsid w:val="00065092"/>
    <w:rsid w:val="00066857"/>
    <w:rsid w:val="00081D6B"/>
    <w:rsid w:val="00083FA8"/>
    <w:rsid w:val="000843AB"/>
    <w:rsid w:val="000872AF"/>
    <w:rsid w:val="000A1AC0"/>
    <w:rsid w:val="000A7215"/>
    <w:rsid w:val="000B2644"/>
    <w:rsid w:val="000C162C"/>
    <w:rsid w:val="000C17E1"/>
    <w:rsid w:val="000C2028"/>
    <w:rsid w:val="000D1DED"/>
    <w:rsid w:val="000E18E1"/>
    <w:rsid w:val="000E4E36"/>
    <w:rsid w:val="000F0BFB"/>
    <w:rsid w:val="000F3E27"/>
    <w:rsid w:val="000F3F97"/>
    <w:rsid w:val="0010407F"/>
    <w:rsid w:val="0010559A"/>
    <w:rsid w:val="00106E30"/>
    <w:rsid w:val="00113F57"/>
    <w:rsid w:val="0012408C"/>
    <w:rsid w:val="001338D0"/>
    <w:rsid w:val="00133FDA"/>
    <w:rsid w:val="001411B6"/>
    <w:rsid w:val="00173E51"/>
    <w:rsid w:val="001766F7"/>
    <w:rsid w:val="001A03E2"/>
    <w:rsid w:val="001A4C3E"/>
    <w:rsid w:val="001A6F11"/>
    <w:rsid w:val="001B00B8"/>
    <w:rsid w:val="001B7850"/>
    <w:rsid w:val="001C395E"/>
    <w:rsid w:val="001C441C"/>
    <w:rsid w:val="001D27D8"/>
    <w:rsid w:val="001E290B"/>
    <w:rsid w:val="001F06C5"/>
    <w:rsid w:val="001F1C8E"/>
    <w:rsid w:val="001F6914"/>
    <w:rsid w:val="00200714"/>
    <w:rsid w:val="00211E3B"/>
    <w:rsid w:val="00213690"/>
    <w:rsid w:val="00232B6C"/>
    <w:rsid w:val="002336B4"/>
    <w:rsid w:val="00234684"/>
    <w:rsid w:val="002359DC"/>
    <w:rsid w:val="002420A6"/>
    <w:rsid w:val="00251071"/>
    <w:rsid w:val="00255F1F"/>
    <w:rsid w:val="00266568"/>
    <w:rsid w:val="00273F63"/>
    <w:rsid w:val="00275BDB"/>
    <w:rsid w:val="00283401"/>
    <w:rsid w:val="002908D5"/>
    <w:rsid w:val="00294783"/>
    <w:rsid w:val="002A34A2"/>
    <w:rsid w:val="002A79DC"/>
    <w:rsid w:val="002B3BDA"/>
    <w:rsid w:val="002B7E4A"/>
    <w:rsid w:val="002C23DB"/>
    <w:rsid w:val="002C5183"/>
    <w:rsid w:val="002D3C89"/>
    <w:rsid w:val="002D4382"/>
    <w:rsid w:val="002E5CAF"/>
    <w:rsid w:val="002F78BE"/>
    <w:rsid w:val="00302317"/>
    <w:rsid w:val="0030724F"/>
    <w:rsid w:val="00317E82"/>
    <w:rsid w:val="00322F6F"/>
    <w:rsid w:val="003243E2"/>
    <w:rsid w:val="00336547"/>
    <w:rsid w:val="00342143"/>
    <w:rsid w:val="003501E1"/>
    <w:rsid w:val="00350A57"/>
    <w:rsid w:val="00357E2C"/>
    <w:rsid w:val="0036276B"/>
    <w:rsid w:val="00364677"/>
    <w:rsid w:val="00375279"/>
    <w:rsid w:val="0037750F"/>
    <w:rsid w:val="00382138"/>
    <w:rsid w:val="003A6FC4"/>
    <w:rsid w:val="003A7FFC"/>
    <w:rsid w:val="003B7030"/>
    <w:rsid w:val="003D5D76"/>
    <w:rsid w:val="003D7420"/>
    <w:rsid w:val="003E35E9"/>
    <w:rsid w:val="003E4BDD"/>
    <w:rsid w:val="003F24F8"/>
    <w:rsid w:val="003F2D92"/>
    <w:rsid w:val="00400E1C"/>
    <w:rsid w:val="00405B76"/>
    <w:rsid w:val="004353BB"/>
    <w:rsid w:val="0044183E"/>
    <w:rsid w:val="0045331F"/>
    <w:rsid w:val="0045499F"/>
    <w:rsid w:val="00464E67"/>
    <w:rsid w:val="00467FCD"/>
    <w:rsid w:val="004743E2"/>
    <w:rsid w:val="00493041"/>
    <w:rsid w:val="00493101"/>
    <w:rsid w:val="00495E4F"/>
    <w:rsid w:val="004A176D"/>
    <w:rsid w:val="004A1B6F"/>
    <w:rsid w:val="004A1CA2"/>
    <w:rsid w:val="004B10C7"/>
    <w:rsid w:val="004C4DFC"/>
    <w:rsid w:val="004D1D5E"/>
    <w:rsid w:val="004E3B1C"/>
    <w:rsid w:val="004F5B03"/>
    <w:rsid w:val="005152D0"/>
    <w:rsid w:val="005152E6"/>
    <w:rsid w:val="00525E03"/>
    <w:rsid w:val="005372C4"/>
    <w:rsid w:val="005460BE"/>
    <w:rsid w:val="005516F3"/>
    <w:rsid w:val="00555592"/>
    <w:rsid w:val="00571581"/>
    <w:rsid w:val="005733A0"/>
    <w:rsid w:val="00575473"/>
    <w:rsid w:val="005935DD"/>
    <w:rsid w:val="00593D99"/>
    <w:rsid w:val="005B10C8"/>
    <w:rsid w:val="005B2CC1"/>
    <w:rsid w:val="005C3989"/>
    <w:rsid w:val="005E51C5"/>
    <w:rsid w:val="005E71EF"/>
    <w:rsid w:val="005F7836"/>
    <w:rsid w:val="006103AC"/>
    <w:rsid w:val="00616CD2"/>
    <w:rsid w:val="00627AEE"/>
    <w:rsid w:val="00641196"/>
    <w:rsid w:val="00641713"/>
    <w:rsid w:val="006426C3"/>
    <w:rsid w:val="0064734C"/>
    <w:rsid w:val="00650007"/>
    <w:rsid w:val="00651D0C"/>
    <w:rsid w:val="006534FE"/>
    <w:rsid w:val="00653D43"/>
    <w:rsid w:val="00661605"/>
    <w:rsid w:val="006658F7"/>
    <w:rsid w:val="00673C97"/>
    <w:rsid w:val="00686F09"/>
    <w:rsid w:val="00694A53"/>
    <w:rsid w:val="006A1D1B"/>
    <w:rsid w:val="006A62B9"/>
    <w:rsid w:val="006B5A6D"/>
    <w:rsid w:val="006C3BEC"/>
    <w:rsid w:val="006C50B5"/>
    <w:rsid w:val="006C6B56"/>
    <w:rsid w:val="006C6E23"/>
    <w:rsid w:val="006D0A1E"/>
    <w:rsid w:val="006D2E4A"/>
    <w:rsid w:val="006D530F"/>
    <w:rsid w:val="006D79A9"/>
    <w:rsid w:val="006F6E6F"/>
    <w:rsid w:val="00711798"/>
    <w:rsid w:val="00715D9C"/>
    <w:rsid w:val="00722A00"/>
    <w:rsid w:val="00724659"/>
    <w:rsid w:val="00725537"/>
    <w:rsid w:val="00725F07"/>
    <w:rsid w:val="0073458B"/>
    <w:rsid w:val="007350D8"/>
    <w:rsid w:val="0074402F"/>
    <w:rsid w:val="007614C6"/>
    <w:rsid w:val="00762727"/>
    <w:rsid w:val="007806CB"/>
    <w:rsid w:val="00784F96"/>
    <w:rsid w:val="007B3388"/>
    <w:rsid w:val="007C0A22"/>
    <w:rsid w:val="007C3345"/>
    <w:rsid w:val="007C590B"/>
    <w:rsid w:val="007D3A5B"/>
    <w:rsid w:val="007E581C"/>
    <w:rsid w:val="007F0C41"/>
    <w:rsid w:val="00807EE1"/>
    <w:rsid w:val="008146B2"/>
    <w:rsid w:val="00817FE5"/>
    <w:rsid w:val="00824F20"/>
    <w:rsid w:val="00833279"/>
    <w:rsid w:val="008357ED"/>
    <w:rsid w:val="008416F9"/>
    <w:rsid w:val="00841B36"/>
    <w:rsid w:val="0086465B"/>
    <w:rsid w:val="0087740B"/>
    <w:rsid w:val="0089542F"/>
    <w:rsid w:val="00896010"/>
    <w:rsid w:val="008A659F"/>
    <w:rsid w:val="008A7CF8"/>
    <w:rsid w:val="008B4CF2"/>
    <w:rsid w:val="008C09C0"/>
    <w:rsid w:val="008C3DEB"/>
    <w:rsid w:val="008C3E6B"/>
    <w:rsid w:val="008C675A"/>
    <w:rsid w:val="008D024A"/>
    <w:rsid w:val="008D7539"/>
    <w:rsid w:val="008D7CF7"/>
    <w:rsid w:val="008E4059"/>
    <w:rsid w:val="00900FE2"/>
    <w:rsid w:val="00920949"/>
    <w:rsid w:val="0092250D"/>
    <w:rsid w:val="00925628"/>
    <w:rsid w:val="00935BA6"/>
    <w:rsid w:val="00940198"/>
    <w:rsid w:val="0094086A"/>
    <w:rsid w:val="00940E11"/>
    <w:rsid w:val="00944BD7"/>
    <w:rsid w:val="009453FA"/>
    <w:rsid w:val="00952D05"/>
    <w:rsid w:val="00961A32"/>
    <w:rsid w:val="00964C15"/>
    <w:rsid w:val="009660C0"/>
    <w:rsid w:val="00970770"/>
    <w:rsid w:val="009721B6"/>
    <w:rsid w:val="0098126D"/>
    <w:rsid w:val="00987ECB"/>
    <w:rsid w:val="00990F78"/>
    <w:rsid w:val="009936D8"/>
    <w:rsid w:val="009968C8"/>
    <w:rsid w:val="0099776B"/>
    <w:rsid w:val="009B6B0F"/>
    <w:rsid w:val="009C6927"/>
    <w:rsid w:val="009C6A80"/>
    <w:rsid w:val="009C78BE"/>
    <w:rsid w:val="009E2CB2"/>
    <w:rsid w:val="009F0AB6"/>
    <w:rsid w:val="00A0517C"/>
    <w:rsid w:val="00A065ED"/>
    <w:rsid w:val="00A12DDB"/>
    <w:rsid w:val="00A13388"/>
    <w:rsid w:val="00A201AF"/>
    <w:rsid w:val="00A30C36"/>
    <w:rsid w:val="00A32433"/>
    <w:rsid w:val="00A3497F"/>
    <w:rsid w:val="00A81BCD"/>
    <w:rsid w:val="00A85BB3"/>
    <w:rsid w:val="00A9026C"/>
    <w:rsid w:val="00A933F8"/>
    <w:rsid w:val="00AA0370"/>
    <w:rsid w:val="00AB4098"/>
    <w:rsid w:val="00AB5120"/>
    <w:rsid w:val="00AC3A90"/>
    <w:rsid w:val="00AD0ACE"/>
    <w:rsid w:val="00AD7031"/>
    <w:rsid w:val="00AF68CF"/>
    <w:rsid w:val="00B10E1B"/>
    <w:rsid w:val="00B2017A"/>
    <w:rsid w:val="00B21F03"/>
    <w:rsid w:val="00B24CFE"/>
    <w:rsid w:val="00B25427"/>
    <w:rsid w:val="00B34342"/>
    <w:rsid w:val="00B41492"/>
    <w:rsid w:val="00B47F88"/>
    <w:rsid w:val="00B54A47"/>
    <w:rsid w:val="00B60C94"/>
    <w:rsid w:val="00B62C6A"/>
    <w:rsid w:val="00B6331F"/>
    <w:rsid w:val="00B752B0"/>
    <w:rsid w:val="00B8684D"/>
    <w:rsid w:val="00B8739F"/>
    <w:rsid w:val="00B87AA0"/>
    <w:rsid w:val="00B91D69"/>
    <w:rsid w:val="00B92185"/>
    <w:rsid w:val="00BA2147"/>
    <w:rsid w:val="00BA41A9"/>
    <w:rsid w:val="00BA7E75"/>
    <w:rsid w:val="00BB28A2"/>
    <w:rsid w:val="00BD381B"/>
    <w:rsid w:val="00BD45DB"/>
    <w:rsid w:val="00BE7A20"/>
    <w:rsid w:val="00BF2424"/>
    <w:rsid w:val="00BF30D8"/>
    <w:rsid w:val="00C03528"/>
    <w:rsid w:val="00C125FD"/>
    <w:rsid w:val="00C15E97"/>
    <w:rsid w:val="00C16CED"/>
    <w:rsid w:val="00C22173"/>
    <w:rsid w:val="00C2321A"/>
    <w:rsid w:val="00C24163"/>
    <w:rsid w:val="00C25532"/>
    <w:rsid w:val="00C32DEF"/>
    <w:rsid w:val="00C35962"/>
    <w:rsid w:val="00C41DED"/>
    <w:rsid w:val="00C57703"/>
    <w:rsid w:val="00C630B5"/>
    <w:rsid w:val="00C65810"/>
    <w:rsid w:val="00C66910"/>
    <w:rsid w:val="00C74708"/>
    <w:rsid w:val="00C77A64"/>
    <w:rsid w:val="00C90BB2"/>
    <w:rsid w:val="00C973A3"/>
    <w:rsid w:val="00CA0EE6"/>
    <w:rsid w:val="00CB1C54"/>
    <w:rsid w:val="00CC17C5"/>
    <w:rsid w:val="00CC25B6"/>
    <w:rsid w:val="00CD0092"/>
    <w:rsid w:val="00CD74AC"/>
    <w:rsid w:val="00CE4195"/>
    <w:rsid w:val="00CE62CA"/>
    <w:rsid w:val="00CF3A28"/>
    <w:rsid w:val="00D02641"/>
    <w:rsid w:val="00D146FF"/>
    <w:rsid w:val="00D16C41"/>
    <w:rsid w:val="00D3266D"/>
    <w:rsid w:val="00D42F25"/>
    <w:rsid w:val="00D47D9C"/>
    <w:rsid w:val="00D65B74"/>
    <w:rsid w:val="00D66A49"/>
    <w:rsid w:val="00D70D81"/>
    <w:rsid w:val="00D73840"/>
    <w:rsid w:val="00D73F5A"/>
    <w:rsid w:val="00D82796"/>
    <w:rsid w:val="00D82C66"/>
    <w:rsid w:val="00D92A7A"/>
    <w:rsid w:val="00DA024E"/>
    <w:rsid w:val="00DA1FD3"/>
    <w:rsid w:val="00DA52E0"/>
    <w:rsid w:val="00DB5CAA"/>
    <w:rsid w:val="00DC3523"/>
    <w:rsid w:val="00DC59B6"/>
    <w:rsid w:val="00DD018F"/>
    <w:rsid w:val="00DD547F"/>
    <w:rsid w:val="00DF4E53"/>
    <w:rsid w:val="00E00B3E"/>
    <w:rsid w:val="00E1024B"/>
    <w:rsid w:val="00E203F9"/>
    <w:rsid w:val="00E24E7F"/>
    <w:rsid w:val="00E317C2"/>
    <w:rsid w:val="00E31C99"/>
    <w:rsid w:val="00E43AAB"/>
    <w:rsid w:val="00E43E13"/>
    <w:rsid w:val="00E51741"/>
    <w:rsid w:val="00E55488"/>
    <w:rsid w:val="00E62BB3"/>
    <w:rsid w:val="00E63B40"/>
    <w:rsid w:val="00E645D5"/>
    <w:rsid w:val="00E703DC"/>
    <w:rsid w:val="00EA0CEC"/>
    <w:rsid w:val="00EB2636"/>
    <w:rsid w:val="00EB354A"/>
    <w:rsid w:val="00EB70FC"/>
    <w:rsid w:val="00EC00B0"/>
    <w:rsid w:val="00EC77F7"/>
    <w:rsid w:val="00EC7F5D"/>
    <w:rsid w:val="00ED2AFA"/>
    <w:rsid w:val="00EF1677"/>
    <w:rsid w:val="00EF6AC4"/>
    <w:rsid w:val="00EF6B97"/>
    <w:rsid w:val="00EF7D45"/>
    <w:rsid w:val="00F0156F"/>
    <w:rsid w:val="00F05331"/>
    <w:rsid w:val="00F05CEA"/>
    <w:rsid w:val="00F067B8"/>
    <w:rsid w:val="00F15EA9"/>
    <w:rsid w:val="00F305F3"/>
    <w:rsid w:val="00F32BDF"/>
    <w:rsid w:val="00F406E1"/>
    <w:rsid w:val="00F43B40"/>
    <w:rsid w:val="00F52E5A"/>
    <w:rsid w:val="00F6355B"/>
    <w:rsid w:val="00F74221"/>
    <w:rsid w:val="00F80629"/>
    <w:rsid w:val="00FA25B3"/>
    <w:rsid w:val="00FA5CE2"/>
    <w:rsid w:val="00FA6ADB"/>
    <w:rsid w:val="00FB0947"/>
    <w:rsid w:val="00FB0981"/>
    <w:rsid w:val="00FB19E4"/>
    <w:rsid w:val="00FB3506"/>
    <w:rsid w:val="00FC0C9B"/>
    <w:rsid w:val="00FD0F75"/>
    <w:rsid w:val="00FD1349"/>
    <w:rsid w:val="00FE77D5"/>
    <w:rsid w:val="00FF45AE"/>
    <w:rsid w:val="022065EF"/>
    <w:rsid w:val="2510AD30"/>
    <w:rsid w:val="3223F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EEAE2"/>
  <w15:chartTrackingRefBased/>
  <w15:docId w15:val="{230F265B-FD9F-43C2-9509-E3BACDA7C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30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E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F05C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F05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5CEA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customStyle="1" w:styleId="GridTable31">
    <w:name w:val="Grid Table 31"/>
    <w:basedOn w:val="TableNormal"/>
    <w:next w:val="GridTable3"/>
    <w:uiPriority w:val="48"/>
    <w:rsid w:val="00F05CEA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F05C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05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3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3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3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3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331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F0533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05331"/>
    <w:rPr>
      <w:color w:val="2B579A"/>
      <w:shd w:val="clear" w:color="auto" w:fill="E1DFDD"/>
    </w:rPr>
  </w:style>
  <w:style w:type="table" w:styleId="GridTable4">
    <w:name w:val="Grid Table 4"/>
    <w:basedOn w:val="TableNormal"/>
    <w:uiPriority w:val="49"/>
    <w:rsid w:val="00D82C6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27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AEE"/>
  </w:style>
  <w:style w:type="paragraph" w:styleId="Footer">
    <w:name w:val="footer"/>
    <w:basedOn w:val="Normal"/>
    <w:link w:val="FooterChar"/>
    <w:uiPriority w:val="99"/>
    <w:unhideWhenUsed/>
    <w:rsid w:val="00627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AEE"/>
  </w:style>
  <w:style w:type="character" w:customStyle="1" w:styleId="Heading2Char">
    <w:name w:val="Heading 2 Char"/>
    <w:basedOn w:val="DefaultParagraphFont"/>
    <w:link w:val="Heading2"/>
    <w:uiPriority w:val="9"/>
    <w:rsid w:val="00C973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30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C6E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30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75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04CA3FFDC14F42B085F59E5C97718F" ma:contentTypeVersion="8" ma:contentTypeDescription="Create a new document." ma:contentTypeScope="" ma:versionID="96064d0d9d3e09c1997bcf6ec82a32f1">
  <xsd:schema xmlns:xsd="http://www.w3.org/2001/XMLSchema" xmlns:xs="http://www.w3.org/2001/XMLSchema" xmlns:p="http://schemas.microsoft.com/office/2006/metadata/properties" xmlns:ns2="04621ad5-fdc2-498a-b864-5c15ce115951" targetNamespace="http://schemas.microsoft.com/office/2006/metadata/properties" ma:root="true" ma:fieldsID="aec4e88df6b95171211ac06ddd7fe933" ns2:_="">
    <xsd:import namespace="04621ad5-fdc2-498a-b864-5c15ce1159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21ad5-fdc2-498a-b864-5c15ce1159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04E7F5-B50D-4B08-881B-7564F8181F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7074E93-EB9E-422F-AFD5-90C08C3F1A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621ad5-fdc2-498a-b864-5c15ce115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20FAA4-713F-4E52-B84F-9763290B19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78F159B-6E54-4B63-94FB-1C6BFD40B4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L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Williams</dc:creator>
  <cp:keywords/>
  <dc:description/>
  <cp:lastModifiedBy>Editor</cp:lastModifiedBy>
  <cp:revision>7</cp:revision>
  <dcterms:created xsi:type="dcterms:W3CDTF">2021-01-29T21:04:00Z</dcterms:created>
  <dcterms:modified xsi:type="dcterms:W3CDTF">2021-03-08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04CA3FFDC14F42B085F59E5C97718F</vt:lpwstr>
  </property>
</Properties>
</file>